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E4CDF3" w14:textId="77777777" w:rsidR="00B650CD" w:rsidRPr="00936E3F" w:rsidRDefault="00B650CD" w:rsidP="00B650CD">
      <w:pPr>
        <w:spacing w:line="480" w:lineRule="auto"/>
        <w:rPr>
          <w:rFonts w:ascii="Times New Roman" w:hAnsi="Times New Roman" w:cs="Times New Roman"/>
          <w:sz w:val="24"/>
          <w:szCs w:val="24"/>
          <w:lang w:val="en-GB"/>
        </w:rPr>
      </w:pPr>
      <w:r w:rsidRPr="00936E3F">
        <w:rPr>
          <w:rFonts w:ascii="Times New Roman" w:hAnsi="Times New Roman" w:cs="Times New Roman"/>
          <w:sz w:val="24"/>
          <w:szCs w:val="24"/>
          <w:lang w:val="en-GB"/>
        </w:rPr>
        <w:t xml:space="preserve">S8 Fig. </w:t>
      </w:r>
      <w:bookmarkStart w:id="0" w:name="_Hlk72157779"/>
      <w:r w:rsidRPr="00936E3F">
        <w:rPr>
          <w:rFonts w:ascii="Times New Roman" w:hAnsi="Times New Roman" w:cs="Times New Roman"/>
          <w:sz w:val="24"/>
          <w:szCs w:val="24"/>
          <w:lang w:val="en-GB"/>
        </w:rPr>
        <w:t>Age-stratified hazard ratios for simulated smoking in oesophageal cancer</w:t>
      </w:r>
      <w:bookmarkEnd w:id="0"/>
      <w:r w:rsidRPr="00936E3F">
        <w:rPr>
          <w:rFonts w:ascii="Times New Roman" w:hAnsi="Times New Roman" w:cs="Times New Roman"/>
          <w:sz w:val="24"/>
          <w:szCs w:val="24"/>
          <w:lang w:val="en-GB"/>
        </w:rPr>
        <w:t xml:space="preserve">. </w:t>
      </w:r>
    </w:p>
    <w:p w14:paraId="166C3EAF" w14:textId="77777777" w:rsidR="001E7BD4" w:rsidRPr="005B142F" w:rsidRDefault="001E7BD4" w:rsidP="001E7BD4">
      <w:pPr>
        <w:spacing w:line="480" w:lineRule="auto"/>
        <w:rPr>
          <w:rFonts w:ascii="Times New Roman" w:hAnsi="Times New Roman" w:cs="Times New Roman"/>
          <w:sz w:val="24"/>
          <w:szCs w:val="24"/>
          <w:lang w:val="en-GB"/>
        </w:rPr>
      </w:pPr>
      <w:r w:rsidRPr="005B142F">
        <w:rPr>
          <w:rFonts w:ascii="Times New Roman" w:hAnsi="Times New Roman" w:cs="Times New Roman"/>
          <w:noProof/>
          <w:sz w:val="24"/>
          <w:szCs w:val="24"/>
          <w:lang w:eastAsia="en-AU"/>
        </w:rPr>
        <w:drawing>
          <wp:inline distT="0" distB="0" distL="0" distR="0" wp14:anchorId="0A39DC53" wp14:editId="68C60B48">
            <wp:extent cx="5486400" cy="5728584"/>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34744" b="32941"/>
                    <a:stretch/>
                  </pic:blipFill>
                  <pic:spPr bwMode="auto">
                    <a:xfrm>
                      <a:off x="0" y="0"/>
                      <a:ext cx="5487437" cy="5729667"/>
                    </a:xfrm>
                    <a:prstGeom prst="rect">
                      <a:avLst/>
                    </a:prstGeom>
                    <a:noFill/>
                    <a:ln>
                      <a:noFill/>
                    </a:ln>
                    <a:extLst>
                      <a:ext uri="{53640926-AAD7-44D8-BBD7-CCE9431645EC}">
                        <a14:shadowObscured xmlns:a14="http://schemas.microsoft.com/office/drawing/2010/main"/>
                      </a:ext>
                    </a:extLst>
                  </pic:spPr>
                </pic:pic>
              </a:graphicData>
            </a:graphic>
          </wp:inline>
        </w:drawing>
      </w:r>
    </w:p>
    <w:p w14:paraId="61041EF7" w14:textId="77777777" w:rsidR="00254AFB" w:rsidRDefault="001E7BD4" w:rsidP="005B142F">
      <w:pPr>
        <w:spacing w:line="480" w:lineRule="auto"/>
        <w:rPr>
          <w:rFonts w:ascii="Times New Roman" w:hAnsi="Times New Roman" w:cs="Times New Roman"/>
          <w:sz w:val="24"/>
          <w:szCs w:val="24"/>
          <w:lang w:val="en-GB"/>
        </w:rPr>
      </w:pPr>
      <w:r w:rsidRPr="005B142F">
        <w:rPr>
          <w:rFonts w:ascii="Times New Roman" w:hAnsi="Times New Roman" w:cs="Times New Roman"/>
          <w:sz w:val="24"/>
          <w:szCs w:val="24"/>
          <w:lang w:val="en-GB"/>
        </w:rPr>
        <w:t xml:space="preserve">The first CI in each pair shows the HRs for ‘true’ smoking status and the second shows the results obtained using the imputed smoking status with misclassification correction. Where more than 5 in 100 data sets returned a HR&lt;0.01 or </w:t>
      </w:r>
      <w:r w:rsidR="00B21A9D" w:rsidRPr="005B142F">
        <w:rPr>
          <w:rFonts w:ascii="Times New Roman" w:hAnsi="Times New Roman" w:cs="Times New Roman"/>
          <w:sz w:val="24"/>
          <w:szCs w:val="24"/>
          <w:lang w:val="en-GB"/>
        </w:rPr>
        <w:t>HR</w:t>
      </w:r>
      <w:r w:rsidRPr="005B142F">
        <w:rPr>
          <w:rFonts w:ascii="Times New Roman" w:hAnsi="Times New Roman" w:cs="Times New Roman"/>
          <w:sz w:val="24"/>
          <w:szCs w:val="24"/>
          <w:lang w:val="en-GB"/>
        </w:rPr>
        <w:t>&gt;100, results are suppressed.</w:t>
      </w:r>
      <w:r w:rsidR="005B142F">
        <w:rPr>
          <w:rFonts w:ascii="Times New Roman" w:hAnsi="Times New Roman" w:cs="Times New Roman"/>
          <w:sz w:val="24"/>
          <w:szCs w:val="24"/>
          <w:lang w:val="en-GB"/>
        </w:rPr>
        <w:t xml:space="preserve"> The</w:t>
      </w:r>
      <w:r w:rsidR="005B142F" w:rsidRPr="005B142F">
        <w:rPr>
          <w:rFonts w:ascii="Times New Roman" w:hAnsi="Times New Roman" w:cs="Times New Roman"/>
          <w:sz w:val="24"/>
          <w:szCs w:val="24"/>
          <w:lang w:val="en-GB"/>
        </w:rPr>
        <w:t xml:space="preserve"> I2C2 algorithm fails to </w:t>
      </w:r>
      <w:r w:rsidR="005B142F">
        <w:rPr>
          <w:rFonts w:ascii="Times New Roman" w:hAnsi="Times New Roman" w:cs="Times New Roman"/>
          <w:sz w:val="24"/>
          <w:szCs w:val="24"/>
          <w:lang w:val="en-GB"/>
        </w:rPr>
        <w:t xml:space="preserve">fully </w:t>
      </w:r>
      <w:r w:rsidR="005B142F" w:rsidRPr="005B142F">
        <w:rPr>
          <w:rFonts w:ascii="Times New Roman" w:hAnsi="Times New Roman" w:cs="Times New Roman"/>
          <w:sz w:val="24"/>
          <w:szCs w:val="24"/>
          <w:lang w:val="en-GB"/>
        </w:rPr>
        <w:t>correct for the attenuation of results towards the null in any of the age categories.</w:t>
      </w:r>
    </w:p>
    <w:p w14:paraId="0B7FC4A8" w14:textId="3C939548" w:rsidR="00B650CD" w:rsidRPr="00254AFB" w:rsidRDefault="00B650CD" w:rsidP="002E6109">
      <w:pPr>
        <w:spacing w:after="0" w:line="240" w:lineRule="auto"/>
        <w:rPr>
          <w:rFonts w:ascii="Times New Roman" w:hAnsi="Times New Roman" w:cs="Times New Roman"/>
          <w:sz w:val="20"/>
          <w:szCs w:val="20"/>
        </w:rPr>
      </w:pPr>
      <w:r w:rsidRPr="005B142F">
        <w:rPr>
          <w:rFonts w:ascii="Times New Roman" w:hAnsi="Times New Roman" w:cs="Times New Roman"/>
          <w:noProof/>
          <w:sz w:val="24"/>
          <w:szCs w:val="24"/>
        </w:rPr>
        <mc:AlternateContent>
          <mc:Choice Requires="wps">
            <w:drawing>
              <wp:anchor distT="0" distB="0" distL="114300" distR="114300" simplePos="0" relativeHeight="251836416" behindDoc="0" locked="0" layoutInCell="1" allowOverlap="1" wp14:anchorId="5F9F17E0" wp14:editId="6C965B22">
                <wp:simplePos x="0" y="0"/>
                <wp:positionH relativeFrom="column">
                  <wp:posOffset>5329693</wp:posOffset>
                </wp:positionH>
                <wp:positionV relativeFrom="paragraph">
                  <wp:posOffset>3571019</wp:posOffset>
                </wp:positionV>
                <wp:extent cx="1168400" cy="374650"/>
                <wp:effectExtent l="0" t="0" r="12700" b="25400"/>
                <wp:wrapNone/>
                <wp:docPr id="49" name="Text Box 49"/>
                <wp:cNvGraphicFramePr/>
                <a:graphic xmlns:a="http://schemas.openxmlformats.org/drawingml/2006/main">
                  <a:graphicData uri="http://schemas.microsoft.com/office/word/2010/wordprocessingShape">
                    <wps:wsp>
                      <wps:cNvSpPr txBox="1"/>
                      <wps:spPr>
                        <a:xfrm>
                          <a:off x="0" y="0"/>
                          <a:ext cx="1168400" cy="374650"/>
                        </a:xfrm>
                        <a:prstGeom prst="rect">
                          <a:avLst/>
                        </a:prstGeom>
                        <a:solidFill>
                          <a:schemeClr val="lt1"/>
                        </a:solidFill>
                        <a:ln w="6350">
                          <a:solidFill>
                            <a:prstClr val="black"/>
                          </a:solidFill>
                        </a:ln>
                      </wps:spPr>
                      <wps:txbx>
                        <w:txbxContent>
                          <w:p w14:paraId="0CB404FF" w14:textId="77777777" w:rsidR="0076596D" w:rsidRPr="005D3356" w:rsidRDefault="0076596D" w:rsidP="00F606D1">
                            <w:pPr>
                              <w:rPr>
                                <w:sz w:val="16"/>
                                <w:szCs w:val="16"/>
                              </w:rPr>
                            </w:pPr>
                            <w:r>
                              <w:t>Target HR=2.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9F17E0" id="_x0000_t202" coordsize="21600,21600" o:spt="202" path="m,l,21600r21600,l21600,xe">
                <v:stroke joinstyle="miter"/>
                <v:path gradientshapeok="t" o:connecttype="rect"/>
              </v:shapetype>
              <v:shape id="Text Box 49" o:spid="_x0000_s1026" type="#_x0000_t202" style="position:absolute;margin-left:419.65pt;margin-top:281.2pt;width:92pt;height:29.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" fillcolor="white [3201]" strokeweight=".5pt">
                <v:textbox>
                  <w:txbxContent>
                    <w:p w14:paraId="0CB404FF" w14:textId="77777777" w:rsidR="0076596D" w:rsidRPr="005D3356" w:rsidRDefault="0076596D" w:rsidP="00F606D1">
                      <w:pPr>
                        <w:rPr>
                          <w:sz w:val="16"/>
                          <w:szCs w:val="16"/>
                        </w:rPr>
                      </w:pPr>
                      <w:r>
                        <w:t>Target HR=2.00</w:t>
                      </w:r>
                    </w:p>
                  </w:txbxContent>
                </v:textbox>
              </v:shape>
            </w:pict>
          </mc:Fallback>
        </mc:AlternateContent>
      </w:r>
    </w:p>
    <w:sectPr w:rsidR="00B650CD" w:rsidRPr="00254AFB" w:rsidSect="002E610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D9E97" w14:textId="77777777" w:rsidR="0076596D" w:rsidRDefault="0076596D" w:rsidP="00780368">
      <w:pPr>
        <w:spacing w:after="0" w:line="240" w:lineRule="auto"/>
      </w:pPr>
      <w:r>
        <w:separator/>
      </w:r>
    </w:p>
  </w:endnote>
  <w:endnote w:type="continuationSeparator" w:id="0">
    <w:p w14:paraId="78760BF8" w14:textId="77777777" w:rsidR="0076596D" w:rsidRDefault="0076596D"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D42BF1" w14:textId="77777777" w:rsidR="0076596D" w:rsidRPr="00780368" w:rsidRDefault="0076596D">
    <w:pPr>
      <w:pStyle w:val="Footer"/>
      <w:jc w:val="right"/>
    </w:pPr>
    <w:r w:rsidRPr="00780368">
      <w:rPr>
        <w:sz w:val="20"/>
        <w:szCs w:val="20"/>
      </w:rPr>
      <w:t xml:space="preserve">pg. </w:t>
    </w:r>
    <w:r w:rsidRPr="00780368">
      <w:rPr>
        <w:sz w:val="20"/>
        <w:szCs w:val="20"/>
      </w:rPr>
      <w:fldChar w:fldCharType="begin"/>
    </w:r>
    <w:r w:rsidRPr="00780368">
      <w:rPr>
        <w:sz w:val="20"/>
        <w:szCs w:val="20"/>
      </w:rPr>
      <w:instrText xml:space="preserve"> PAGE  \* Arabic </w:instrText>
    </w:r>
    <w:r w:rsidRPr="00780368">
      <w:rPr>
        <w:sz w:val="20"/>
        <w:szCs w:val="20"/>
      </w:rPr>
      <w:fldChar w:fldCharType="separate"/>
    </w:r>
    <w:r>
      <w:rPr>
        <w:noProof/>
        <w:sz w:val="20"/>
        <w:szCs w:val="20"/>
      </w:rPr>
      <w:t>16</w:t>
    </w:r>
    <w:r w:rsidRPr="00780368">
      <w:rPr>
        <w:sz w:val="20"/>
        <w:szCs w:val="20"/>
      </w:rPr>
      <w:fldChar w:fldCharType="end"/>
    </w:r>
  </w:p>
  <w:p w14:paraId="52A6B449" w14:textId="77777777" w:rsidR="0076596D" w:rsidRDefault="007659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9F213" w14:textId="77777777" w:rsidR="0076596D" w:rsidRDefault="0076596D" w:rsidP="00780368">
      <w:pPr>
        <w:spacing w:after="0" w:line="240" w:lineRule="auto"/>
      </w:pPr>
      <w:r>
        <w:separator/>
      </w:r>
    </w:p>
  </w:footnote>
  <w:footnote w:type="continuationSeparator" w:id="0">
    <w:p w14:paraId="4DC331AB" w14:textId="77777777" w:rsidR="0076596D" w:rsidRDefault="0076596D"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F721EA"/>
    <w:multiLevelType w:val="hybridMultilevel"/>
    <w:tmpl w:val="708AD262"/>
    <w:lvl w:ilvl="0" w:tplc="C7549B9E">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8"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15"/>
  </w:num>
  <w:num w:numId="3">
    <w:abstractNumId w:val="0"/>
  </w:num>
  <w:num w:numId="4">
    <w:abstractNumId w:val="2"/>
  </w:num>
  <w:num w:numId="5">
    <w:abstractNumId w:val="13"/>
  </w:num>
  <w:num w:numId="6">
    <w:abstractNumId w:val="10"/>
  </w:num>
  <w:num w:numId="7">
    <w:abstractNumId w:val="14"/>
  </w:num>
  <w:num w:numId="8">
    <w:abstractNumId w:val="3"/>
  </w:num>
  <w:num w:numId="9">
    <w:abstractNumId w:val="12"/>
  </w:num>
  <w:num w:numId="10">
    <w:abstractNumId w:val="11"/>
  </w:num>
  <w:num w:numId="11">
    <w:abstractNumId w:val="8"/>
  </w:num>
  <w:num w:numId="12">
    <w:abstractNumId w:val="4"/>
  </w:num>
  <w:num w:numId="13">
    <w:abstractNumId w:val="7"/>
  </w:num>
  <w:num w:numId="14">
    <w:abstractNumId w:val="5"/>
  </w:num>
  <w:num w:numId="15">
    <w:abstractNumId w:val="9"/>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41E73"/>
    <w:rsid w:val="000846DB"/>
    <w:rsid w:val="0009091B"/>
    <w:rsid w:val="000A3433"/>
    <w:rsid w:val="000B06F1"/>
    <w:rsid w:val="000B1510"/>
    <w:rsid w:val="000B6839"/>
    <w:rsid w:val="000E5808"/>
    <w:rsid w:val="000F5517"/>
    <w:rsid w:val="001513E1"/>
    <w:rsid w:val="00153EFC"/>
    <w:rsid w:val="00164F40"/>
    <w:rsid w:val="00166111"/>
    <w:rsid w:val="001A1010"/>
    <w:rsid w:val="001A5131"/>
    <w:rsid w:val="001D2F50"/>
    <w:rsid w:val="001E0AF4"/>
    <w:rsid w:val="001E7BD4"/>
    <w:rsid w:val="001F68BB"/>
    <w:rsid w:val="0020650C"/>
    <w:rsid w:val="00211D7D"/>
    <w:rsid w:val="00231941"/>
    <w:rsid w:val="00237352"/>
    <w:rsid w:val="00254AFB"/>
    <w:rsid w:val="002855B2"/>
    <w:rsid w:val="00297533"/>
    <w:rsid w:val="002B0358"/>
    <w:rsid w:val="002C1D88"/>
    <w:rsid w:val="002D02D2"/>
    <w:rsid w:val="002E4AC3"/>
    <w:rsid w:val="002E6109"/>
    <w:rsid w:val="002F37E1"/>
    <w:rsid w:val="00360668"/>
    <w:rsid w:val="003652DC"/>
    <w:rsid w:val="003A26F8"/>
    <w:rsid w:val="003D3CB3"/>
    <w:rsid w:val="003D4B92"/>
    <w:rsid w:val="00414CE7"/>
    <w:rsid w:val="00426515"/>
    <w:rsid w:val="00426B64"/>
    <w:rsid w:val="0044117E"/>
    <w:rsid w:val="004465C9"/>
    <w:rsid w:val="004531D9"/>
    <w:rsid w:val="004576AF"/>
    <w:rsid w:val="004B505C"/>
    <w:rsid w:val="0050180E"/>
    <w:rsid w:val="0051293B"/>
    <w:rsid w:val="0051297C"/>
    <w:rsid w:val="005277B2"/>
    <w:rsid w:val="005326AB"/>
    <w:rsid w:val="00544ED3"/>
    <w:rsid w:val="0055266E"/>
    <w:rsid w:val="00553B96"/>
    <w:rsid w:val="0059125E"/>
    <w:rsid w:val="00595CEF"/>
    <w:rsid w:val="005B142F"/>
    <w:rsid w:val="005B71C7"/>
    <w:rsid w:val="005C3E2B"/>
    <w:rsid w:val="005D3356"/>
    <w:rsid w:val="006064DF"/>
    <w:rsid w:val="00635B99"/>
    <w:rsid w:val="006370A3"/>
    <w:rsid w:val="00645CBD"/>
    <w:rsid w:val="00683B0C"/>
    <w:rsid w:val="006A38EF"/>
    <w:rsid w:val="006F5677"/>
    <w:rsid w:val="00722A6A"/>
    <w:rsid w:val="007319CC"/>
    <w:rsid w:val="00733E94"/>
    <w:rsid w:val="00754702"/>
    <w:rsid w:val="007553E5"/>
    <w:rsid w:val="0076596D"/>
    <w:rsid w:val="00780368"/>
    <w:rsid w:val="0079268A"/>
    <w:rsid w:val="007B2A80"/>
    <w:rsid w:val="007C4024"/>
    <w:rsid w:val="007D0490"/>
    <w:rsid w:val="0080682C"/>
    <w:rsid w:val="00814200"/>
    <w:rsid w:val="008142E1"/>
    <w:rsid w:val="00821E7D"/>
    <w:rsid w:val="0084264A"/>
    <w:rsid w:val="00845C74"/>
    <w:rsid w:val="00874068"/>
    <w:rsid w:val="0087647A"/>
    <w:rsid w:val="00893A9C"/>
    <w:rsid w:val="008B187C"/>
    <w:rsid w:val="008C1AAF"/>
    <w:rsid w:val="008C5360"/>
    <w:rsid w:val="008E365C"/>
    <w:rsid w:val="008F0F38"/>
    <w:rsid w:val="008F2A50"/>
    <w:rsid w:val="009162C7"/>
    <w:rsid w:val="009248F4"/>
    <w:rsid w:val="00936E3F"/>
    <w:rsid w:val="00954512"/>
    <w:rsid w:val="00957059"/>
    <w:rsid w:val="00984F57"/>
    <w:rsid w:val="0098593B"/>
    <w:rsid w:val="009F031E"/>
    <w:rsid w:val="009F040E"/>
    <w:rsid w:val="00A04781"/>
    <w:rsid w:val="00A27BFE"/>
    <w:rsid w:val="00A31950"/>
    <w:rsid w:val="00A73BE0"/>
    <w:rsid w:val="00A77D80"/>
    <w:rsid w:val="00A93F87"/>
    <w:rsid w:val="00A941DC"/>
    <w:rsid w:val="00AA602A"/>
    <w:rsid w:val="00AB474F"/>
    <w:rsid w:val="00AB4D66"/>
    <w:rsid w:val="00B21A9D"/>
    <w:rsid w:val="00B2272A"/>
    <w:rsid w:val="00B35512"/>
    <w:rsid w:val="00B43F3E"/>
    <w:rsid w:val="00B44BEF"/>
    <w:rsid w:val="00B47354"/>
    <w:rsid w:val="00B56ED7"/>
    <w:rsid w:val="00B650CD"/>
    <w:rsid w:val="00B77934"/>
    <w:rsid w:val="00B82707"/>
    <w:rsid w:val="00B945A3"/>
    <w:rsid w:val="00B9710D"/>
    <w:rsid w:val="00B973A8"/>
    <w:rsid w:val="00BA3668"/>
    <w:rsid w:val="00BC7903"/>
    <w:rsid w:val="00BE2EE2"/>
    <w:rsid w:val="00BE3818"/>
    <w:rsid w:val="00C00654"/>
    <w:rsid w:val="00C01BA3"/>
    <w:rsid w:val="00C16213"/>
    <w:rsid w:val="00C2130C"/>
    <w:rsid w:val="00C2439F"/>
    <w:rsid w:val="00C5235C"/>
    <w:rsid w:val="00C579D3"/>
    <w:rsid w:val="00C76CDA"/>
    <w:rsid w:val="00C82C54"/>
    <w:rsid w:val="00C91C8C"/>
    <w:rsid w:val="00CC320C"/>
    <w:rsid w:val="00CC6BD5"/>
    <w:rsid w:val="00CF54B7"/>
    <w:rsid w:val="00CF6852"/>
    <w:rsid w:val="00D0388B"/>
    <w:rsid w:val="00D14591"/>
    <w:rsid w:val="00D2308B"/>
    <w:rsid w:val="00D56508"/>
    <w:rsid w:val="00D7089B"/>
    <w:rsid w:val="00D72A7A"/>
    <w:rsid w:val="00D906CF"/>
    <w:rsid w:val="00D93125"/>
    <w:rsid w:val="00DB2323"/>
    <w:rsid w:val="00DD3ED5"/>
    <w:rsid w:val="00DE1B57"/>
    <w:rsid w:val="00DE5F83"/>
    <w:rsid w:val="00E04817"/>
    <w:rsid w:val="00E07F5C"/>
    <w:rsid w:val="00E164C8"/>
    <w:rsid w:val="00E30EC9"/>
    <w:rsid w:val="00E41043"/>
    <w:rsid w:val="00E4731F"/>
    <w:rsid w:val="00E5121C"/>
    <w:rsid w:val="00E74C58"/>
    <w:rsid w:val="00E941C4"/>
    <w:rsid w:val="00EA32CA"/>
    <w:rsid w:val="00EA785E"/>
    <w:rsid w:val="00EB4630"/>
    <w:rsid w:val="00ED3611"/>
    <w:rsid w:val="00EE3352"/>
    <w:rsid w:val="00EE79B5"/>
    <w:rsid w:val="00F03678"/>
    <w:rsid w:val="00F215EB"/>
    <w:rsid w:val="00F27198"/>
    <w:rsid w:val="00F27B38"/>
    <w:rsid w:val="00F606D1"/>
    <w:rsid w:val="00F62A2B"/>
    <w:rsid w:val="00FA080A"/>
    <w:rsid w:val="00FC11A7"/>
    <w:rsid w:val="00FE24FD"/>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43E8"/>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256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6DBB4-687E-4974-A0F1-506E1909C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0</Words>
  <Characters>40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4</cp:revision>
  <cp:lastPrinted>2019-11-27T22:56:00Z</cp:lastPrinted>
  <dcterms:created xsi:type="dcterms:W3CDTF">2021-05-18T04:53:00Z</dcterms:created>
  <dcterms:modified xsi:type="dcterms:W3CDTF">2021-05-18T04:55:00Z</dcterms:modified>
</cp:coreProperties>
</file>